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7065A" w14:textId="0DEBA67B" w:rsidR="007A2EED" w:rsidRPr="00581611" w:rsidRDefault="00EA7DCE" w:rsidP="00EA7DC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581611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plementary Table 1</w:t>
      </w:r>
    </w:p>
    <w:p w14:paraId="566921E9" w14:textId="77777777" w:rsidR="007A2EED" w:rsidRPr="00581611" w:rsidRDefault="007A2EED" w:rsidP="00EA7DC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</w:p>
    <w:tbl>
      <w:tblPr>
        <w:tblW w:w="8580" w:type="dxa"/>
        <w:tblInd w:w="100" w:type="dxa"/>
        <w:tblLook w:val="0000" w:firstRow="0" w:lastRow="0" w:firstColumn="0" w:lastColumn="0" w:noHBand="0" w:noVBand="0"/>
      </w:tblPr>
      <w:tblGrid>
        <w:gridCol w:w="1111"/>
        <w:gridCol w:w="7469"/>
      </w:tblGrid>
      <w:tr w:rsidR="00581611" w:rsidRPr="00581611" w14:paraId="0B6E9AEA" w14:textId="77777777" w:rsidTr="00613EAC">
        <w:trPr>
          <w:trHeight w:val="377"/>
        </w:trPr>
        <w:tc>
          <w:tcPr>
            <w:tcW w:w="85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02C5E4" w14:textId="77777777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Supplemental Table 1. The sequences of primers used in </w:t>
            </w:r>
            <w:proofErr w:type="spellStart"/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qRT</w:t>
            </w:r>
            <w:proofErr w:type="spellEnd"/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-PCR</w:t>
            </w:r>
          </w:p>
        </w:tc>
      </w:tr>
      <w:tr w:rsidR="00581611" w:rsidRPr="00581611" w14:paraId="3B12AE22" w14:textId="77777777" w:rsidTr="00613EAC">
        <w:trPr>
          <w:trHeight w:val="37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39C9BE" w14:textId="77777777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Gene</w:t>
            </w: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FD437C" w14:textId="77777777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Sequences (5′-3′)</w:t>
            </w:r>
          </w:p>
        </w:tc>
      </w:tr>
      <w:tr w:rsidR="00581611" w:rsidRPr="00581611" w14:paraId="50BE20C2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AF3022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ENO1</w:t>
            </w: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D663C4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</w:t>
            </w:r>
            <w:bookmarkStart w:id="0" w:name="_GoBack"/>
            <w:bookmarkEnd w:id="0"/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: AAAGCTGGTGCCGTTGAGAA</w:t>
            </w:r>
          </w:p>
        </w:tc>
      </w:tr>
      <w:tr w:rsidR="00581611" w:rsidRPr="00581611" w14:paraId="7BADDA73" w14:textId="77777777" w:rsidTr="00613EAC">
        <w:trPr>
          <w:trHeight w:val="37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FB820D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B902D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: GGTTGTGGTAAACCTCTGCTC</w:t>
            </w:r>
          </w:p>
        </w:tc>
      </w:tr>
      <w:tr w:rsidR="00581611" w:rsidRPr="00581611" w14:paraId="3A9F69AF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A25567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YWHAZ</w:t>
            </w: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B3325A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: TGTAGGAGCCCGTAGGTCATC</w:t>
            </w:r>
          </w:p>
        </w:tc>
      </w:tr>
      <w:tr w:rsidR="00581611" w:rsidRPr="00581611" w14:paraId="06B53870" w14:textId="77777777" w:rsidTr="00613EAC">
        <w:trPr>
          <w:trHeight w:val="37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A620E4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4874CA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: GTGAAGCATTGGGGATCAAGA</w:t>
            </w:r>
          </w:p>
        </w:tc>
      </w:tr>
      <w:tr w:rsidR="00581611" w:rsidRPr="00581611" w14:paraId="4D49F697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42C60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DLOOP</w:t>
            </w:r>
          </w:p>
        </w:tc>
        <w:tc>
          <w:tcPr>
            <w:tcW w:w="7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B2D96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:</w:t>
            </w: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CCTGTGATCCATCGTGATGT</w:t>
            </w:r>
          </w:p>
        </w:tc>
      </w:tr>
      <w:tr w:rsidR="00581611" w:rsidRPr="00581611" w14:paraId="3A6222C6" w14:textId="77777777" w:rsidTr="00613EAC">
        <w:trPr>
          <w:trHeight w:val="38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85D9F8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07D424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:</w:t>
            </w: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CCCATAACACTTGGGGGTA</w:t>
            </w:r>
          </w:p>
        </w:tc>
      </w:tr>
      <w:tr w:rsidR="00581611" w:rsidRPr="00581611" w14:paraId="632EBB34" w14:textId="77777777" w:rsidTr="00613EAC">
        <w:trPr>
          <w:trHeight w:val="38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1DCDA86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2S</w:t>
            </w:r>
          </w:p>
        </w:tc>
        <w:tc>
          <w:tcPr>
            <w:tcW w:w="7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8234A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bookmarkStart w:id="1" w:name="OLE_LINK12"/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:</w:t>
            </w: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bookmarkEnd w:id="1"/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AGCCCTAAACCTCAACAGT</w:t>
            </w:r>
          </w:p>
        </w:tc>
      </w:tr>
      <w:tr w:rsidR="00581611" w:rsidRPr="00581611" w14:paraId="6A61E8D2" w14:textId="77777777" w:rsidTr="00613EAC">
        <w:trPr>
          <w:trHeight w:val="3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D09455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73D92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:</w:t>
            </w: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GCGCTTACTTTGTAGCCTTCAT</w:t>
            </w:r>
          </w:p>
        </w:tc>
      </w:tr>
      <w:tr w:rsidR="00581611" w:rsidRPr="00581611" w14:paraId="1C3E2461" w14:textId="77777777" w:rsidTr="00613EAC">
        <w:trPr>
          <w:trHeight w:val="38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492DB7E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CTB</w:t>
            </w:r>
          </w:p>
        </w:tc>
        <w:tc>
          <w:tcPr>
            <w:tcW w:w="7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3E251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Forward: CATGTACGTTGCTATCCAGGC</w:t>
            </w:r>
          </w:p>
        </w:tc>
      </w:tr>
      <w:tr w:rsidR="00EA7DCE" w:rsidRPr="00581611" w14:paraId="60547731" w14:textId="77777777" w:rsidTr="00613EAC">
        <w:trPr>
          <w:trHeight w:val="3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0666E5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A627DF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Reverse: CTCCTTAATGTCACGCACGAT</w:t>
            </w:r>
          </w:p>
        </w:tc>
      </w:tr>
    </w:tbl>
    <w:p w14:paraId="236D8345" w14:textId="77777777" w:rsidR="00EA7DCE" w:rsidRPr="00581611" w:rsidRDefault="00EA7DCE" w:rsidP="00EA7DC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</w:p>
    <w:p w14:paraId="303D0D65" w14:textId="408BDB7A" w:rsidR="00C430C2" w:rsidRPr="00581611" w:rsidRDefault="00EA7DCE" w:rsidP="00EA7DC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581611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plementary Table 2</w:t>
      </w:r>
    </w:p>
    <w:p w14:paraId="282BBBB4" w14:textId="77777777" w:rsidR="007A2EED" w:rsidRPr="00581611" w:rsidRDefault="007A2EED" w:rsidP="00EA7DC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</w:p>
    <w:tbl>
      <w:tblPr>
        <w:tblW w:w="8797" w:type="dxa"/>
        <w:tblInd w:w="100" w:type="dxa"/>
        <w:tblLook w:val="0000" w:firstRow="0" w:lastRow="0" w:firstColumn="0" w:lastColumn="0" w:noHBand="0" w:noVBand="0"/>
      </w:tblPr>
      <w:tblGrid>
        <w:gridCol w:w="1283"/>
        <w:gridCol w:w="8044"/>
      </w:tblGrid>
      <w:tr w:rsidR="00581611" w:rsidRPr="00581611" w14:paraId="2363180A" w14:textId="77777777" w:rsidTr="00613EAC">
        <w:trPr>
          <w:trHeight w:val="377"/>
        </w:trPr>
        <w:tc>
          <w:tcPr>
            <w:tcW w:w="87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60D89F" w14:textId="35D0FA02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Supplemental Table </w:t>
            </w:r>
            <w:r w:rsidR="00FF5E62" w:rsidRPr="0058161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2</w:t>
            </w: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. The sequences of primers used in </w:t>
            </w:r>
            <w:r w:rsidRPr="0058161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ENO</w:t>
            </w: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1 </w:t>
            </w:r>
            <w:r w:rsidRPr="0058161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knocked</w:t>
            </w: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Pr="0058161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down</w:t>
            </w:r>
          </w:p>
        </w:tc>
      </w:tr>
      <w:tr w:rsidR="00581611" w:rsidRPr="00581611" w14:paraId="5D7692E8" w14:textId="77777777" w:rsidTr="00613EAC">
        <w:trPr>
          <w:trHeight w:val="37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9E0E07" w14:textId="77777777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Gene</w:t>
            </w: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8CE693" w14:textId="77777777" w:rsidR="00EA7DCE" w:rsidRPr="00581611" w:rsidRDefault="00EA7DCE" w:rsidP="00613E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Sequences (5′-3′)</w:t>
            </w:r>
          </w:p>
        </w:tc>
      </w:tr>
      <w:tr w:rsidR="00581611" w:rsidRPr="00581611" w14:paraId="3E9785F5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EEB1A3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proofErr w:type="spellStart"/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hCtrl</w:t>
            </w:r>
            <w:proofErr w:type="spellEnd"/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218E82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: GATCTGTTCTCCGAACGTGTCACGTTTCAAGAGAACGTGACACG</w:t>
            </w:r>
          </w:p>
          <w:p w14:paraId="6A64F853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TCGGAGAATTTTTTC</w:t>
            </w:r>
          </w:p>
        </w:tc>
      </w:tr>
      <w:tr w:rsidR="00581611" w:rsidRPr="00581611" w14:paraId="1EAC522F" w14:textId="77777777" w:rsidTr="00613EAC">
        <w:trPr>
          <w:trHeight w:val="37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FAE0DE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918ED3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: AATTGAAAAAATTCTCCGAACGTGTCACGTTCTCTTGAAACGTG</w:t>
            </w:r>
          </w:p>
          <w:p w14:paraId="2F20F6E4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CACGTTCGGAGAACA</w:t>
            </w:r>
          </w:p>
        </w:tc>
      </w:tr>
      <w:tr w:rsidR="00581611" w:rsidRPr="00581611" w14:paraId="076A9421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53D9A83E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shENO1#1</w:t>
            </w: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18443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T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: GATCCGCGTGAACGAGAAGTCCTGCAACTCGAGTTGCAGGACT</w:t>
            </w:r>
          </w:p>
          <w:p w14:paraId="1DFCD455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CTCGTTCACGTTTTTT</w:t>
            </w:r>
          </w:p>
        </w:tc>
      </w:tr>
      <w:tr w:rsidR="00581611" w:rsidRPr="00581611" w14:paraId="3E529E72" w14:textId="77777777" w:rsidTr="00613EAC">
        <w:trPr>
          <w:trHeight w:val="37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C161E6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D578F6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B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: AATTAAAAAACGTGAACGAGAAGTCCTGCAACTCGAGTTGCAG</w:t>
            </w:r>
          </w:p>
          <w:p w14:paraId="478E6F5A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ACTTCTCGTTCACGCG</w:t>
            </w:r>
          </w:p>
        </w:tc>
      </w:tr>
      <w:tr w:rsidR="00581611" w:rsidRPr="00581611" w14:paraId="3CAA6AF0" w14:textId="77777777" w:rsidTr="00613EAC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2955196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  <w:t>shENO1#2</w:t>
            </w: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6796A0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T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: GATCCGCATTGGAGCAGAGGTTTACCCTCGAGGGTAAACCTCTG</w:t>
            </w:r>
          </w:p>
          <w:p w14:paraId="620A3544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CTCCAATGCTTTTTT</w:t>
            </w:r>
          </w:p>
        </w:tc>
      </w:tr>
      <w:tr w:rsidR="00581611" w:rsidRPr="00581611" w14:paraId="43E167CA" w14:textId="77777777" w:rsidTr="00613EAC">
        <w:trPr>
          <w:trHeight w:val="37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D54EFA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43CC33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B</w:t>
            </w: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: AATTAAAAAAGCATTGGAGCAGAGGTTTACCCTCGAGGGTAAAC</w:t>
            </w:r>
          </w:p>
          <w:p w14:paraId="3DFD9246" w14:textId="77777777" w:rsidR="00EA7DCE" w:rsidRPr="00581611" w:rsidRDefault="00EA7DCE" w:rsidP="00613EA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581611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CTCTGCTCCAATGCG</w:t>
            </w:r>
          </w:p>
        </w:tc>
      </w:tr>
    </w:tbl>
    <w:p w14:paraId="6113F27E" w14:textId="77777777" w:rsidR="00FA34A8" w:rsidRPr="00581611" w:rsidRDefault="00FA34A8">
      <w:pPr>
        <w:rPr>
          <w:color w:val="000000" w:themeColor="text1"/>
        </w:rPr>
      </w:pPr>
    </w:p>
    <w:sectPr w:rsidR="00FA34A8" w:rsidRPr="00581611" w:rsidSect="00581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717F4"/>
    <w:rsid w:val="001A3309"/>
    <w:rsid w:val="00562F48"/>
    <w:rsid w:val="005717F4"/>
    <w:rsid w:val="00581611"/>
    <w:rsid w:val="00712451"/>
    <w:rsid w:val="007A2EED"/>
    <w:rsid w:val="00C430C2"/>
    <w:rsid w:val="00EA7DCE"/>
    <w:rsid w:val="00EE5F98"/>
    <w:rsid w:val="00FA34A8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8F7D"/>
  <w15:chartTrackingRefBased/>
  <w15:docId w15:val="{654C5689-2746-4C82-8E8D-94F2D3DE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D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6684597@qq.com</dc:creator>
  <cp:keywords/>
  <dc:description/>
  <cp:lastModifiedBy>Chandravadhana Ramesh</cp:lastModifiedBy>
  <cp:revision>8</cp:revision>
  <dcterms:created xsi:type="dcterms:W3CDTF">2024-08-21T10:29:00Z</dcterms:created>
  <dcterms:modified xsi:type="dcterms:W3CDTF">2024-11-20T15:23:00Z</dcterms:modified>
</cp:coreProperties>
</file>